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9D288" w14:textId="0191F256" w:rsidR="004426A5" w:rsidRDefault="00902051">
      <w:pPr>
        <w:rPr>
          <w:rFonts w:ascii="Geneva" w:hAnsi="Geneva"/>
          <w:sz w:val="16"/>
          <w:szCs w:val="16"/>
        </w:rPr>
      </w:pPr>
      <w:r w:rsidRPr="000C24A4">
        <w:rPr>
          <w:rFonts w:ascii="Geneva" w:hAnsi="Geneva"/>
          <w:b/>
          <w:bCs/>
          <w:sz w:val="16"/>
          <w:szCs w:val="16"/>
        </w:rPr>
        <w:t>Table</w:t>
      </w:r>
      <w:r w:rsidR="00BD6C75" w:rsidRPr="000C24A4">
        <w:rPr>
          <w:rFonts w:ascii="Geneva" w:hAnsi="Geneva"/>
          <w:b/>
          <w:bCs/>
          <w:sz w:val="16"/>
          <w:szCs w:val="16"/>
        </w:rPr>
        <w:t xml:space="preserve"> </w:t>
      </w:r>
      <w:r w:rsidR="000C24A4" w:rsidRPr="000C24A4">
        <w:rPr>
          <w:rFonts w:ascii="Geneva" w:hAnsi="Geneva"/>
          <w:b/>
          <w:bCs/>
          <w:sz w:val="16"/>
          <w:szCs w:val="16"/>
        </w:rPr>
        <w:t>S</w:t>
      </w:r>
      <w:r w:rsidRPr="000C24A4">
        <w:rPr>
          <w:rFonts w:ascii="Geneva" w:hAnsi="Geneva"/>
          <w:b/>
          <w:bCs/>
          <w:sz w:val="16"/>
          <w:szCs w:val="16"/>
        </w:rPr>
        <w:t>1</w:t>
      </w:r>
      <w:r w:rsidR="00657010" w:rsidRPr="0097201A">
        <w:rPr>
          <w:rFonts w:ascii="Geneva" w:hAnsi="Geneva"/>
          <w:sz w:val="16"/>
          <w:szCs w:val="16"/>
        </w:rPr>
        <w:t>.</w:t>
      </w:r>
      <w:r w:rsidR="000C24A4">
        <w:rPr>
          <w:rFonts w:ascii="Geneva" w:hAnsi="Geneva"/>
          <w:sz w:val="16"/>
          <w:szCs w:val="16"/>
        </w:rPr>
        <w:t xml:space="preserve"> Field information for specimens used in this study.</w:t>
      </w:r>
    </w:p>
    <w:p w14:paraId="3853CAA5" w14:textId="77777777" w:rsidR="000C24A4" w:rsidRPr="0097201A" w:rsidRDefault="000C24A4">
      <w:pPr>
        <w:rPr>
          <w:rFonts w:ascii="Geneva" w:hAnsi="Geneva"/>
          <w:sz w:val="16"/>
          <w:szCs w:val="16"/>
        </w:rPr>
      </w:pPr>
    </w:p>
    <w:tbl>
      <w:tblPr>
        <w:tblStyle w:val="TableGrid"/>
        <w:tblW w:w="8215" w:type="dxa"/>
        <w:tblLook w:val="04A0" w:firstRow="1" w:lastRow="0" w:firstColumn="1" w:lastColumn="0" w:noHBand="0" w:noVBand="1"/>
      </w:tblPr>
      <w:tblGrid>
        <w:gridCol w:w="2700"/>
        <w:gridCol w:w="1327"/>
        <w:gridCol w:w="2285"/>
        <w:gridCol w:w="1342"/>
        <w:gridCol w:w="561"/>
      </w:tblGrid>
      <w:tr w:rsidR="003E5005" w:rsidRPr="0097201A" w14:paraId="122CBCE6" w14:textId="38D59F87" w:rsidTr="00582237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EA336" w14:textId="65570976" w:rsidR="003E5005" w:rsidRPr="0097201A" w:rsidRDefault="003E5005" w:rsidP="005435E5">
            <w:pPr>
              <w:jc w:val="center"/>
              <w:rPr>
                <w:rFonts w:ascii="Geneva" w:hAnsi="Geneva"/>
                <w:b/>
                <w:bCs/>
                <w:sz w:val="16"/>
                <w:szCs w:val="16"/>
              </w:rPr>
            </w:pPr>
            <w:r w:rsidRPr="0097201A">
              <w:rPr>
                <w:rFonts w:ascii="Geneva" w:hAnsi="Geneva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80B17" w14:textId="62863C8E" w:rsidR="003E5005" w:rsidRPr="0097201A" w:rsidRDefault="003E5005" w:rsidP="005435E5">
            <w:pPr>
              <w:jc w:val="center"/>
              <w:rPr>
                <w:rFonts w:ascii="Geneva" w:hAnsi="Geneva"/>
                <w:b/>
                <w:bCs/>
                <w:sz w:val="16"/>
                <w:szCs w:val="16"/>
              </w:rPr>
            </w:pPr>
            <w:r w:rsidRPr="0097201A">
              <w:rPr>
                <w:rFonts w:ascii="Geneva" w:hAnsi="Geneva"/>
                <w:b/>
                <w:bCs/>
                <w:sz w:val="16"/>
                <w:szCs w:val="16"/>
              </w:rPr>
              <w:t>Field Number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E14E0" w14:textId="78123120" w:rsidR="003E5005" w:rsidRPr="0097201A" w:rsidRDefault="003E5005" w:rsidP="005435E5">
            <w:pPr>
              <w:jc w:val="center"/>
              <w:rPr>
                <w:rFonts w:ascii="Geneva" w:hAnsi="Geneva"/>
                <w:b/>
                <w:bCs/>
                <w:sz w:val="16"/>
                <w:szCs w:val="16"/>
              </w:rPr>
            </w:pPr>
            <w:r w:rsidRPr="0097201A">
              <w:rPr>
                <w:rFonts w:ascii="Geneva" w:hAnsi="Geneva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A7F28" w14:textId="12065921" w:rsidR="003E5005" w:rsidRPr="0097201A" w:rsidRDefault="003E5005" w:rsidP="005435E5">
            <w:pPr>
              <w:jc w:val="center"/>
              <w:rPr>
                <w:rFonts w:ascii="Geneva" w:hAnsi="Geneva"/>
                <w:b/>
                <w:bCs/>
                <w:sz w:val="16"/>
                <w:szCs w:val="16"/>
              </w:rPr>
            </w:pPr>
            <w:r w:rsidRPr="0097201A">
              <w:rPr>
                <w:rFonts w:ascii="Geneva" w:hAnsi="Geneva"/>
                <w:b/>
                <w:bCs/>
                <w:sz w:val="16"/>
                <w:szCs w:val="16"/>
              </w:rPr>
              <w:t>Date Captured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38C9A" w14:textId="0D038AA4" w:rsidR="003E5005" w:rsidRPr="0097201A" w:rsidRDefault="003E5005" w:rsidP="006C1FC3">
            <w:pPr>
              <w:jc w:val="center"/>
              <w:rPr>
                <w:rFonts w:ascii="Geneva" w:hAnsi="Geneva"/>
                <w:b/>
                <w:bCs/>
                <w:sz w:val="16"/>
                <w:szCs w:val="16"/>
              </w:rPr>
            </w:pPr>
            <w:r w:rsidRPr="0097201A">
              <w:rPr>
                <w:rFonts w:ascii="Geneva" w:hAnsi="Geneva"/>
                <w:b/>
                <w:bCs/>
                <w:sz w:val="16"/>
                <w:szCs w:val="16"/>
              </w:rPr>
              <w:t>Sex</w:t>
            </w:r>
          </w:p>
        </w:tc>
      </w:tr>
      <w:tr w:rsidR="00D521E4" w:rsidRPr="0097201A" w14:paraId="3428F01E" w14:textId="77777777" w:rsidTr="00582237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0EC5B88" w14:textId="138C0B1C" w:rsidR="00D521E4" w:rsidRPr="0097201A" w:rsidRDefault="00D521E4" w:rsidP="00D521E4">
            <w:pPr>
              <w:rPr>
                <w:rFonts w:ascii="Geneva" w:hAnsi="Geneva"/>
                <w:i/>
                <w:iCs/>
                <w:sz w:val="16"/>
                <w:szCs w:val="16"/>
              </w:rPr>
            </w:pPr>
            <w:r w:rsidRPr="0097201A">
              <w:rPr>
                <w:rFonts w:ascii="Geneva" w:hAnsi="Geneva"/>
                <w:i/>
                <w:iCs/>
                <w:sz w:val="16"/>
                <w:szCs w:val="16"/>
              </w:rPr>
              <w:t>Carollia castane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680563C" w14:textId="104432A0" w:rsidR="00D521E4" w:rsidRPr="0097201A" w:rsidRDefault="00D521E4" w:rsidP="00D521E4">
            <w:pPr>
              <w:rPr>
                <w:rFonts w:ascii="Geneva" w:hAnsi="Geneva"/>
                <w:sz w:val="16"/>
                <w:szCs w:val="16"/>
              </w:rPr>
            </w:pPr>
            <w:r w:rsidRPr="0097201A">
              <w:rPr>
                <w:rFonts w:ascii="Geneva" w:hAnsi="Geneva"/>
                <w:sz w:val="16"/>
                <w:szCs w:val="16"/>
              </w:rPr>
              <w:t>LS08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4790FF0" w14:textId="307C2962" w:rsidR="00D521E4" w:rsidRPr="0097201A" w:rsidRDefault="00710D44" w:rsidP="00D521E4">
            <w:pPr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La Selva, Costa Ric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36569B7" w14:textId="42B54E29" w:rsidR="00D521E4" w:rsidRPr="0097201A" w:rsidRDefault="00710D44" w:rsidP="00D521E4">
            <w:pPr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Aug 4 20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4957150" w14:textId="40844227" w:rsidR="00D521E4" w:rsidRPr="0097201A" w:rsidRDefault="00710D44" w:rsidP="006C1FC3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M</w:t>
            </w:r>
          </w:p>
        </w:tc>
      </w:tr>
      <w:tr w:rsidR="00710D44" w:rsidRPr="0097201A" w14:paraId="412C7112" w14:textId="77777777" w:rsidTr="00582237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D50353A" w14:textId="19A9E4FB" w:rsidR="00710D44" w:rsidRPr="0097201A" w:rsidRDefault="00710D44" w:rsidP="00710D44">
            <w:pPr>
              <w:rPr>
                <w:rFonts w:ascii="Geneva" w:hAnsi="Geneva"/>
                <w:i/>
                <w:iCs/>
                <w:sz w:val="16"/>
                <w:szCs w:val="16"/>
              </w:rPr>
            </w:pPr>
            <w:r w:rsidRPr="0097201A">
              <w:rPr>
                <w:rFonts w:ascii="Geneva" w:hAnsi="Geneva"/>
                <w:i/>
                <w:iCs/>
                <w:sz w:val="16"/>
                <w:szCs w:val="16"/>
              </w:rPr>
              <w:t>Carollia sowell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916E53D" w14:textId="4B8185B7" w:rsidR="00710D44" w:rsidRPr="0097201A" w:rsidRDefault="00710D44" w:rsidP="00710D44">
            <w:pPr>
              <w:rPr>
                <w:rFonts w:ascii="Geneva" w:hAnsi="Geneva"/>
                <w:sz w:val="16"/>
                <w:szCs w:val="16"/>
              </w:rPr>
            </w:pPr>
            <w:r w:rsidRPr="0097201A">
              <w:rPr>
                <w:rFonts w:ascii="Geneva" w:hAnsi="Geneva"/>
                <w:sz w:val="16"/>
                <w:szCs w:val="16"/>
              </w:rPr>
              <w:t>LS07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E651B38" w14:textId="70D5FD23" w:rsidR="00710D44" w:rsidRPr="0097201A" w:rsidRDefault="00710D44" w:rsidP="00710D44">
            <w:pPr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La Selva, Costa Ric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7D206D1" w14:textId="5C5D0B38" w:rsidR="00710D44" w:rsidRPr="0097201A" w:rsidRDefault="00710D44" w:rsidP="00710D44">
            <w:pPr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Aug 4 20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F5C40BC" w14:textId="78844592" w:rsidR="00710D44" w:rsidRPr="0097201A" w:rsidRDefault="00710D44" w:rsidP="006C1FC3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M</w:t>
            </w:r>
          </w:p>
        </w:tc>
      </w:tr>
      <w:tr w:rsidR="00710D44" w:rsidRPr="0097201A" w14:paraId="0885D33E" w14:textId="77777777" w:rsidTr="00582237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6EECB" w14:textId="25C2214A" w:rsidR="00710D44" w:rsidRPr="0097201A" w:rsidRDefault="00710D44" w:rsidP="00710D44">
            <w:pPr>
              <w:rPr>
                <w:rFonts w:ascii="Geneva" w:hAnsi="Geneva"/>
                <w:i/>
                <w:iCs/>
                <w:sz w:val="16"/>
                <w:szCs w:val="16"/>
              </w:rPr>
            </w:pPr>
            <w:r w:rsidRPr="0097201A">
              <w:rPr>
                <w:rFonts w:ascii="Geneva" w:hAnsi="Geneva"/>
                <w:i/>
                <w:iCs/>
                <w:sz w:val="16"/>
                <w:szCs w:val="16"/>
              </w:rPr>
              <w:t>Carollia perspicillat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3C661" w14:textId="71CCF890" w:rsidR="00710D44" w:rsidRPr="0097201A" w:rsidRDefault="00710D44" w:rsidP="00710D44">
            <w:pPr>
              <w:rPr>
                <w:rFonts w:ascii="Geneva" w:hAnsi="Geneva"/>
                <w:sz w:val="16"/>
                <w:szCs w:val="16"/>
              </w:rPr>
            </w:pPr>
            <w:r w:rsidRPr="0097201A">
              <w:rPr>
                <w:rFonts w:ascii="Geneva" w:hAnsi="Geneva"/>
                <w:sz w:val="16"/>
                <w:szCs w:val="16"/>
              </w:rPr>
              <w:t>LS070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E288A" w14:textId="44FF0371" w:rsidR="00710D44" w:rsidRPr="0097201A" w:rsidRDefault="00710D44" w:rsidP="00710D44">
            <w:pPr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La Selva, Costa Ric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623E6" w14:textId="0633F1E0" w:rsidR="00710D44" w:rsidRPr="0097201A" w:rsidRDefault="00710D44" w:rsidP="00710D44">
            <w:pPr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Aug 4 201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C32CD" w14:textId="11D2E077" w:rsidR="00710D44" w:rsidRPr="0097201A" w:rsidRDefault="00710D44" w:rsidP="006C1FC3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M</w:t>
            </w:r>
          </w:p>
        </w:tc>
      </w:tr>
    </w:tbl>
    <w:p w14:paraId="0A2BB190" w14:textId="77777777" w:rsidR="0021235E" w:rsidRDefault="00902051">
      <w:pPr>
        <w:rPr>
          <w:rFonts w:ascii="Geneva" w:hAnsi="Geneva"/>
          <w:sz w:val="16"/>
          <w:szCs w:val="16"/>
        </w:rPr>
      </w:pPr>
      <w:r w:rsidRPr="0097201A">
        <w:rPr>
          <w:rFonts w:ascii="Geneva" w:hAnsi="Geneva"/>
          <w:sz w:val="16"/>
          <w:szCs w:val="16"/>
        </w:rPr>
        <w:br w:type="page"/>
      </w:r>
    </w:p>
    <w:p w14:paraId="1341CF43" w14:textId="24A8E512" w:rsidR="00EA3B90" w:rsidRDefault="00253842" w:rsidP="00A65F43">
      <w:pPr>
        <w:jc w:val="both"/>
        <w:rPr>
          <w:rFonts w:ascii="Geneva" w:hAnsi="Geneva"/>
          <w:sz w:val="16"/>
          <w:szCs w:val="16"/>
        </w:rPr>
      </w:pPr>
      <w:r w:rsidRPr="00253842">
        <w:rPr>
          <w:rFonts w:ascii="Geneva" w:hAnsi="Geneva"/>
          <w:b/>
          <w:bCs/>
          <w:sz w:val="16"/>
          <w:szCs w:val="16"/>
        </w:rPr>
        <w:lastRenderedPageBreak/>
        <w:t>Table S2</w:t>
      </w:r>
      <w:r>
        <w:rPr>
          <w:rFonts w:ascii="Geneva" w:hAnsi="Geneva"/>
          <w:sz w:val="16"/>
          <w:szCs w:val="16"/>
        </w:rPr>
        <w:t>.</w:t>
      </w:r>
      <w:r w:rsidR="00A65F43">
        <w:rPr>
          <w:rFonts w:ascii="Geneva" w:hAnsi="Geneva"/>
          <w:sz w:val="16"/>
          <w:szCs w:val="16"/>
        </w:rPr>
        <w:t xml:space="preserve"> Number of intact olfactory receptor (OR) genes found within each olfactory receptor subfamily. Intact OR genes are genes with reading frames longer than 650bp that do not have a premature stop codon or frameshift mutation.</w:t>
      </w:r>
    </w:p>
    <w:p w14:paraId="7E689CEE" w14:textId="77777777" w:rsidR="00A65F43" w:rsidRDefault="00A65F43" w:rsidP="00A65F43">
      <w:pPr>
        <w:jc w:val="both"/>
        <w:rPr>
          <w:rFonts w:ascii="Geneva" w:hAnsi="Geneva"/>
          <w:sz w:val="16"/>
          <w:szCs w:val="16"/>
        </w:rPr>
      </w:pPr>
    </w:p>
    <w:tbl>
      <w:tblPr>
        <w:tblW w:w="9550" w:type="dxa"/>
        <w:jc w:val="center"/>
        <w:tblLook w:val="04A0" w:firstRow="1" w:lastRow="0" w:firstColumn="1" w:lastColumn="0" w:noHBand="0" w:noVBand="1"/>
      </w:tblPr>
      <w:tblGrid>
        <w:gridCol w:w="1800"/>
        <w:gridCol w:w="450"/>
        <w:gridCol w:w="540"/>
        <w:gridCol w:w="430"/>
        <w:gridCol w:w="470"/>
        <w:gridCol w:w="720"/>
        <w:gridCol w:w="729"/>
        <w:gridCol w:w="536"/>
        <w:gridCol w:w="709"/>
        <w:gridCol w:w="456"/>
        <w:gridCol w:w="450"/>
        <w:gridCol w:w="630"/>
        <w:gridCol w:w="450"/>
        <w:gridCol w:w="430"/>
        <w:gridCol w:w="750"/>
      </w:tblGrid>
      <w:tr w:rsidR="000B2504" w:rsidRPr="000B2504" w14:paraId="18BBA77C" w14:textId="77777777" w:rsidTr="00A65F43">
        <w:trPr>
          <w:trHeight w:val="34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A48B1" w14:textId="4A85B1B4" w:rsidR="000B2504" w:rsidRPr="000B2504" w:rsidRDefault="00253842" w:rsidP="00BB454D">
            <w:pPr>
              <w:jc w:val="right"/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43823" w14:textId="4B3D251D" w:rsidR="000B2504" w:rsidRPr="000B2504" w:rsidRDefault="000B2504" w:rsidP="000B2504">
            <w:pPr>
              <w:jc w:val="center"/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Class I</w:t>
            </w:r>
          </w:p>
        </w:tc>
        <w:tc>
          <w:tcPr>
            <w:tcW w:w="51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5AFE" w14:textId="2A930077" w:rsidR="000B2504" w:rsidRPr="000B2504" w:rsidRDefault="000B2504" w:rsidP="000B2504">
            <w:pPr>
              <w:jc w:val="center"/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Class I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57F91" w14:textId="77777777" w:rsidR="000B2504" w:rsidRPr="000B2504" w:rsidRDefault="000B2504" w:rsidP="000B2504">
            <w:pPr>
              <w:jc w:val="center"/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53842" w:rsidRPr="00390DE5" w14:paraId="79900953" w14:textId="77777777" w:rsidTr="00A65F43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23FF9" w14:textId="6246FD76" w:rsidR="00BB454D" w:rsidRPr="00390DE5" w:rsidRDefault="00BB454D" w:rsidP="00BB454D">
            <w:pPr>
              <w:jc w:val="right"/>
              <w:rPr>
                <w:rFonts w:ascii="Geneva" w:hAnsi="Geneva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D019C" w14:textId="38B18172" w:rsidR="00BB454D" w:rsidRDefault="00BB454D" w:rsidP="00FF5BFB">
            <w:pPr>
              <w:jc w:val="center"/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38275" w14:textId="0CBFC60A" w:rsidR="00BB454D" w:rsidRDefault="00BB454D" w:rsidP="00BB454D">
            <w:pPr>
              <w:jc w:val="center"/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0929B" w14:textId="341D1605" w:rsidR="00BB454D" w:rsidRPr="00390DE5" w:rsidRDefault="00BB454D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E4FE74" w14:textId="5AE293FC" w:rsidR="00BB454D" w:rsidRPr="00390DE5" w:rsidRDefault="00BB454D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02802E" w14:textId="4154000A" w:rsidR="00BB454D" w:rsidRPr="00390DE5" w:rsidRDefault="00BB454D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1/3/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C4EF6" w14:textId="4E926323" w:rsidR="00BB454D" w:rsidRPr="00390DE5" w:rsidRDefault="00BB454D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2/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DFCBA" w14:textId="60F217F2" w:rsidR="00BB454D" w:rsidRPr="00390DE5" w:rsidRDefault="00BB454D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51861" w14:textId="428D7DC6" w:rsidR="00BB454D" w:rsidRPr="00390DE5" w:rsidRDefault="00BB454D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5/8/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50C8B" w14:textId="491EED1F" w:rsidR="00BB454D" w:rsidRPr="00390DE5" w:rsidRDefault="00BB454D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EF906" w14:textId="427B9015" w:rsidR="00BB454D" w:rsidRPr="00390DE5" w:rsidRDefault="00BB454D" w:rsidP="00FF5BFB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454C9" w14:textId="19535CF5" w:rsidR="00BB454D" w:rsidRPr="00390DE5" w:rsidRDefault="00BB454D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59BBB" w14:textId="2E21E8FD" w:rsidR="00BB454D" w:rsidRPr="00390DE5" w:rsidRDefault="00BB454D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042063" w14:textId="65F3FE69" w:rsidR="00BB454D" w:rsidRPr="00390DE5" w:rsidRDefault="00BB454D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5B4C6E" w14:textId="5C73ED71" w:rsidR="00BB454D" w:rsidRPr="00390DE5" w:rsidRDefault="00BB454D" w:rsidP="00BB454D">
            <w:pPr>
              <w:jc w:val="right"/>
              <w:rPr>
                <w:rFonts w:ascii="Geneva" w:hAnsi="Geneva" w:cs="Calibri"/>
                <w:color w:val="000000"/>
                <w:sz w:val="16"/>
                <w:szCs w:val="16"/>
              </w:rPr>
            </w:pPr>
            <w:r w:rsidRPr="000B2504">
              <w:rPr>
                <w:rFonts w:ascii="Geneva" w:hAnsi="Geneva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253842" w:rsidRPr="00390DE5" w14:paraId="3FCDE74E" w14:textId="77777777" w:rsidTr="00A65F43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05459" w14:textId="592F6DD5" w:rsidR="00BB454D" w:rsidRPr="00EA3B90" w:rsidRDefault="00BB454D" w:rsidP="00BB454D">
            <w:pPr>
              <w:jc w:val="right"/>
              <w:rPr>
                <w:rFonts w:ascii="Geneva" w:hAnsi="Geneva" w:cs="Calibri"/>
                <w:i/>
                <w:iCs/>
                <w:color w:val="000000"/>
                <w:sz w:val="16"/>
                <w:szCs w:val="16"/>
              </w:rPr>
            </w:pPr>
            <w:r w:rsidRPr="00EA3B90">
              <w:rPr>
                <w:rFonts w:ascii="Geneva" w:hAnsi="Geneva" w:cs="Calibri"/>
                <w:i/>
                <w:iCs/>
                <w:color w:val="000000"/>
                <w:sz w:val="16"/>
                <w:szCs w:val="16"/>
              </w:rPr>
              <w:t>Carollia castane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0B2AD" w14:textId="5199A9DB" w:rsidR="00BB454D" w:rsidRPr="00EA3B90" w:rsidRDefault="00FF5BFB" w:rsidP="00FF5BFB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3503F" w14:textId="57141A4A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A399B" w14:textId="75885ABF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30DC67" w14:textId="20747202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684473D" w14:textId="70D07811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DD79B" w14:textId="72A89252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55D74" w14:textId="1A45E75B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F06A1" w14:textId="5CB011A4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E2003" w14:textId="3FC0DD0B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EDE8C" w14:textId="6634EAA7" w:rsidR="00BB454D" w:rsidRPr="00EA3B90" w:rsidRDefault="00FF5BFB" w:rsidP="00FF5BFB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C50F7" w14:textId="7FBA0EE3" w:rsidR="00BB454D" w:rsidRPr="00EA3B90" w:rsidRDefault="00FF5BFB" w:rsidP="00253842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ADEBC" w14:textId="01265D35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8FA552" w14:textId="0C20FD97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C5F828" w14:textId="5E79ACB0" w:rsidR="00BB454D" w:rsidRPr="00EA3B90" w:rsidRDefault="00FF5BFB" w:rsidP="00BB454D">
            <w:pPr>
              <w:jc w:val="right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881</w:t>
            </w:r>
          </w:p>
        </w:tc>
      </w:tr>
      <w:tr w:rsidR="00253842" w:rsidRPr="00390DE5" w14:paraId="6F33CE9F" w14:textId="77777777" w:rsidTr="00A65F43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B44D4" w14:textId="318A9A3B" w:rsidR="00BB454D" w:rsidRPr="00EA3B90" w:rsidRDefault="00BB454D" w:rsidP="00BB454D">
            <w:pPr>
              <w:jc w:val="right"/>
              <w:rPr>
                <w:rFonts w:ascii="Geneva" w:hAnsi="Geneva" w:cs="Calibri"/>
                <w:i/>
                <w:iCs/>
                <w:color w:val="000000"/>
                <w:sz w:val="16"/>
                <w:szCs w:val="16"/>
              </w:rPr>
            </w:pPr>
            <w:r w:rsidRPr="00EA3B90">
              <w:rPr>
                <w:rFonts w:ascii="Geneva" w:hAnsi="Geneva" w:cs="Calibri"/>
                <w:i/>
                <w:iCs/>
                <w:color w:val="000000"/>
                <w:sz w:val="16"/>
                <w:szCs w:val="16"/>
              </w:rPr>
              <w:t>Carollia sowell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C84E8" w14:textId="16132479" w:rsidR="00BB454D" w:rsidRPr="00EA3B90" w:rsidRDefault="00FF5BFB" w:rsidP="00FF5BFB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396EA" w14:textId="5C9E95AC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178A7" w14:textId="3B354F74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5EA35E" w14:textId="5FDCF7B2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AE1B00" w14:textId="3E206382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E9E47" w14:textId="75B9461C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AC404" w14:textId="01E7F800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E861A" w14:textId="671A20E6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B5335" w14:textId="44D4EDB2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40832" w14:textId="1C488045" w:rsidR="00BB454D" w:rsidRPr="00EA3B90" w:rsidRDefault="00FF5BFB" w:rsidP="00FF5BFB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B4E3E" w14:textId="1E4B611D" w:rsidR="00BB454D" w:rsidRPr="00EA3B90" w:rsidRDefault="00FF5BFB" w:rsidP="00253842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55F77" w14:textId="2F642683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5C21E2" w14:textId="5B166088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8CCA24" w14:textId="17DF3CF4" w:rsidR="00BB454D" w:rsidRPr="00EA3B90" w:rsidRDefault="00FF5BFB" w:rsidP="00BB454D">
            <w:pPr>
              <w:jc w:val="right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017</w:t>
            </w:r>
          </w:p>
        </w:tc>
      </w:tr>
      <w:tr w:rsidR="00253842" w:rsidRPr="00390DE5" w14:paraId="44CA5AF5" w14:textId="77777777" w:rsidTr="00A65F43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E6264" w14:textId="22104DA3" w:rsidR="00BB454D" w:rsidRPr="00EA3B90" w:rsidRDefault="00BB454D" w:rsidP="00BB454D">
            <w:pPr>
              <w:jc w:val="right"/>
              <w:rPr>
                <w:rFonts w:ascii="Geneva" w:hAnsi="Geneva" w:cs="Calibri"/>
                <w:i/>
                <w:iCs/>
                <w:color w:val="000000"/>
                <w:sz w:val="16"/>
                <w:szCs w:val="16"/>
              </w:rPr>
            </w:pPr>
            <w:r w:rsidRPr="00390DE5">
              <w:rPr>
                <w:rFonts w:ascii="Geneva" w:hAnsi="Geneva" w:cs="Calibri"/>
                <w:i/>
                <w:iCs/>
                <w:color w:val="000000"/>
                <w:sz w:val="16"/>
                <w:szCs w:val="16"/>
              </w:rPr>
              <w:t>Carollia perspicillat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156D8" w14:textId="703C1BB8" w:rsidR="00BB454D" w:rsidRPr="00EA3B90" w:rsidRDefault="00FF5BFB" w:rsidP="00FF5BFB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D5F01" w14:textId="4AEB0093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28E97" w14:textId="4BFE85C8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D51FE7" w14:textId="421DBF0C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35D416" w14:textId="2442BD5E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60A82" w14:textId="7EEFFF2C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E181B" w14:textId="1864793F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FBFD0" w14:textId="2455F721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E8001" w14:textId="5B0B90E9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1805A" w14:textId="025441EC" w:rsidR="00BB454D" w:rsidRPr="00EA3B90" w:rsidRDefault="00FF5BFB" w:rsidP="00FF5BFB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5DC4E" w14:textId="1923BC66" w:rsidR="00BB454D" w:rsidRPr="00EA3B90" w:rsidRDefault="00FF5BFB" w:rsidP="00253842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16D7B" w14:textId="480410D2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91FD05" w14:textId="0D989A5B" w:rsidR="00BB454D" w:rsidRPr="00EA3B90" w:rsidRDefault="00FF5BFB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A493E5" w14:textId="2C2D9AA1" w:rsidR="00BB454D" w:rsidRPr="00EA3B90" w:rsidRDefault="00FF5BFB" w:rsidP="00BB454D">
            <w:pPr>
              <w:jc w:val="right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115</w:t>
            </w:r>
          </w:p>
        </w:tc>
      </w:tr>
      <w:tr w:rsidR="00163322" w:rsidRPr="00390DE5" w14:paraId="5A31306A" w14:textId="77777777" w:rsidTr="00A65F43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DD33E" w14:textId="3831EB74" w:rsidR="00163322" w:rsidRPr="00163322" w:rsidRDefault="00163322" w:rsidP="00BB454D">
            <w:pPr>
              <w:jc w:val="right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Orthogroup coun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DFA57" w14:textId="2671830C" w:rsidR="00163322" w:rsidRDefault="00163322" w:rsidP="00FF5BFB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CF85" w14:textId="4AEE2DE1" w:rsidR="00163322" w:rsidRDefault="00163322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AFB29" w14:textId="424D8799" w:rsidR="00163322" w:rsidRDefault="00163322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71FF34" w14:textId="547FB4F2" w:rsidR="00163322" w:rsidRDefault="00163322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584749" w14:textId="09E4E4A8" w:rsidR="00163322" w:rsidRDefault="00163322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36362" w14:textId="52D9ABEC" w:rsidR="00163322" w:rsidRDefault="00163322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8725A" w14:textId="5D9D1150" w:rsidR="00163322" w:rsidRDefault="00163322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7D909" w14:textId="7770223A" w:rsidR="00163322" w:rsidRDefault="00163322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E0F4C" w14:textId="4B4AFEE3" w:rsidR="00163322" w:rsidRDefault="00163322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DDF6D" w14:textId="6D8BD53B" w:rsidR="00163322" w:rsidRDefault="00163322" w:rsidP="00FF5BFB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14C84" w14:textId="3963D48C" w:rsidR="00163322" w:rsidRDefault="00163322" w:rsidP="00253842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1175A" w14:textId="45DDC4FE" w:rsidR="00163322" w:rsidRDefault="00163322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B9C8C3" w14:textId="67DB2A2C" w:rsidR="00163322" w:rsidRDefault="00163322" w:rsidP="00BB454D">
            <w:pPr>
              <w:jc w:val="center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57BE6C" w14:textId="261C98DD" w:rsidR="00163322" w:rsidRDefault="00163322" w:rsidP="00BB454D">
            <w:pPr>
              <w:jc w:val="right"/>
              <w:rPr>
                <w:rFonts w:ascii="Geneva" w:hAnsi="Geneva" w:cs="Calibri"/>
                <w:color w:val="000000"/>
                <w:sz w:val="16"/>
                <w:szCs w:val="16"/>
              </w:rPr>
            </w:pPr>
            <w:r>
              <w:rPr>
                <w:rFonts w:ascii="Geneva" w:hAnsi="Geneva" w:cs="Calibri"/>
                <w:color w:val="000000"/>
                <w:sz w:val="16"/>
                <w:szCs w:val="16"/>
              </w:rPr>
              <w:t>1019</w:t>
            </w:r>
          </w:p>
        </w:tc>
      </w:tr>
    </w:tbl>
    <w:p w14:paraId="4F4B53A7" w14:textId="4DD22E2A" w:rsidR="001F6364" w:rsidRDefault="001F6364">
      <w:pPr>
        <w:rPr>
          <w:rFonts w:ascii="Geneva" w:hAnsi="Geneva"/>
          <w:sz w:val="16"/>
          <w:szCs w:val="16"/>
        </w:rPr>
      </w:pPr>
      <w:r>
        <w:rPr>
          <w:rFonts w:ascii="Geneva" w:hAnsi="Geneva"/>
          <w:sz w:val="16"/>
          <w:szCs w:val="16"/>
        </w:rPr>
        <w:br w:type="page"/>
      </w:r>
    </w:p>
    <w:p w14:paraId="1BF0857D" w14:textId="77777777" w:rsidR="001F6364" w:rsidRDefault="001F6364">
      <w:pPr>
        <w:rPr>
          <w:rFonts w:ascii="Geneva" w:hAnsi="Geneva"/>
          <w:sz w:val="16"/>
          <w:szCs w:val="16"/>
        </w:rPr>
        <w:sectPr w:rsidR="001F6364" w:rsidSect="00A65F4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ED54FA" w14:textId="3D011A34" w:rsidR="00902051" w:rsidRDefault="001F6364" w:rsidP="00A65F43">
      <w:pPr>
        <w:jc w:val="both"/>
        <w:rPr>
          <w:rFonts w:ascii="Geneva" w:hAnsi="Geneva"/>
          <w:sz w:val="16"/>
          <w:szCs w:val="16"/>
        </w:rPr>
      </w:pPr>
      <w:r w:rsidRPr="002B1471">
        <w:rPr>
          <w:rFonts w:ascii="Geneva" w:hAnsi="Geneva"/>
          <w:b/>
          <w:bCs/>
          <w:sz w:val="16"/>
          <w:szCs w:val="16"/>
        </w:rPr>
        <w:lastRenderedPageBreak/>
        <w:t xml:space="preserve">Table </w:t>
      </w:r>
      <w:r w:rsidR="00A65F43">
        <w:rPr>
          <w:rFonts w:ascii="Geneva" w:hAnsi="Geneva"/>
          <w:b/>
          <w:bCs/>
          <w:sz w:val="16"/>
          <w:szCs w:val="16"/>
        </w:rPr>
        <w:t>S</w:t>
      </w:r>
      <w:r w:rsidR="0092208E">
        <w:rPr>
          <w:rFonts w:ascii="Geneva" w:hAnsi="Geneva"/>
          <w:b/>
          <w:bCs/>
          <w:sz w:val="16"/>
          <w:szCs w:val="16"/>
        </w:rPr>
        <w:t>3</w:t>
      </w:r>
      <w:r>
        <w:rPr>
          <w:rFonts w:ascii="Geneva" w:hAnsi="Geneva"/>
          <w:sz w:val="16"/>
          <w:szCs w:val="16"/>
        </w:rPr>
        <w:t xml:space="preserve">. </w:t>
      </w:r>
      <w:r w:rsidR="00B32425">
        <w:rPr>
          <w:rFonts w:ascii="Geneva" w:hAnsi="Geneva"/>
          <w:sz w:val="16"/>
          <w:szCs w:val="16"/>
        </w:rPr>
        <w:t xml:space="preserve">Number of intact sequences for each olfactory receptor subfamily. Alignment length and percent identity was calculated from nucleotide alignments based on the </w:t>
      </w:r>
      <w:proofErr w:type="spellStart"/>
      <w:r w:rsidR="00B32425">
        <w:rPr>
          <w:rFonts w:ascii="Geneva" w:hAnsi="Geneva"/>
          <w:sz w:val="16"/>
          <w:szCs w:val="16"/>
        </w:rPr>
        <w:t>transAlign</w:t>
      </w:r>
      <w:proofErr w:type="spellEnd"/>
      <w:r w:rsidR="00B32425">
        <w:rPr>
          <w:rFonts w:ascii="Geneva" w:hAnsi="Geneva"/>
          <w:sz w:val="16"/>
          <w:szCs w:val="16"/>
        </w:rPr>
        <w:t xml:space="preserve"> algorithm. The model of evolution estimated for each alignment was determined by </w:t>
      </w:r>
      <w:proofErr w:type="spellStart"/>
      <w:r w:rsidR="00B32425">
        <w:rPr>
          <w:rFonts w:ascii="Geneva" w:hAnsi="Geneva"/>
          <w:sz w:val="16"/>
          <w:szCs w:val="16"/>
        </w:rPr>
        <w:t>ModelOMatic</w:t>
      </w:r>
      <w:proofErr w:type="spellEnd"/>
      <w:r w:rsidR="00B32425">
        <w:rPr>
          <w:rFonts w:ascii="Geneva" w:hAnsi="Geneva"/>
          <w:sz w:val="16"/>
          <w:szCs w:val="16"/>
        </w:rPr>
        <w:t xml:space="preserve"> v.1.01 and applied to each alignment for tree inference in </w:t>
      </w:r>
      <w:proofErr w:type="spellStart"/>
      <w:r w:rsidR="00A65F43">
        <w:rPr>
          <w:rFonts w:ascii="Geneva" w:hAnsi="Geneva"/>
          <w:sz w:val="16"/>
          <w:szCs w:val="16"/>
        </w:rPr>
        <w:t>IQtree</w:t>
      </w:r>
      <w:proofErr w:type="spellEnd"/>
      <w:r w:rsidR="00B32425">
        <w:rPr>
          <w:rFonts w:ascii="Geneva" w:hAnsi="Geneva"/>
          <w:sz w:val="16"/>
          <w:szCs w:val="16"/>
        </w:rPr>
        <w:t xml:space="preserve">. </w:t>
      </w:r>
      <w:r w:rsidR="00B842BD">
        <w:rPr>
          <w:rFonts w:ascii="Geneva" w:hAnsi="Geneva"/>
          <w:sz w:val="16"/>
          <w:szCs w:val="16"/>
        </w:rPr>
        <w:t xml:space="preserve">Data in this table </w:t>
      </w:r>
      <w:r w:rsidR="00B32425">
        <w:rPr>
          <w:rFonts w:ascii="Geneva" w:hAnsi="Geneva"/>
          <w:sz w:val="16"/>
          <w:szCs w:val="16"/>
        </w:rPr>
        <w:t>refer to the</w:t>
      </w:r>
      <w:r w:rsidR="00B842BD">
        <w:rPr>
          <w:rFonts w:ascii="Geneva" w:hAnsi="Geneva"/>
          <w:sz w:val="16"/>
          <w:szCs w:val="16"/>
        </w:rPr>
        <w:t xml:space="preserve"> alignment with the root</w:t>
      </w:r>
      <w:r w:rsidR="00B32425">
        <w:rPr>
          <w:rFonts w:ascii="Geneva" w:hAnsi="Geneva"/>
          <w:sz w:val="16"/>
          <w:szCs w:val="16"/>
        </w:rPr>
        <w:t xml:space="preserve">, but with </w:t>
      </w:r>
      <w:r w:rsidR="00B842BD">
        <w:rPr>
          <w:rFonts w:ascii="Geneva" w:hAnsi="Geneva"/>
          <w:sz w:val="16"/>
          <w:szCs w:val="16"/>
        </w:rPr>
        <w:t xml:space="preserve">stop codons </w:t>
      </w:r>
      <w:r w:rsidR="00B32425">
        <w:rPr>
          <w:rFonts w:ascii="Geneva" w:hAnsi="Geneva"/>
          <w:sz w:val="16"/>
          <w:szCs w:val="16"/>
        </w:rPr>
        <w:t xml:space="preserve">for all sequences </w:t>
      </w:r>
      <w:r w:rsidR="00B842BD">
        <w:rPr>
          <w:rFonts w:ascii="Geneva" w:hAnsi="Geneva"/>
          <w:sz w:val="16"/>
          <w:szCs w:val="16"/>
        </w:rPr>
        <w:t>removed.</w:t>
      </w:r>
    </w:p>
    <w:p w14:paraId="6C793B8B" w14:textId="77777777" w:rsidR="002B1471" w:rsidRDefault="002B1471">
      <w:pPr>
        <w:rPr>
          <w:rFonts w:ascii="Geneva" w:hAnsi="Geneva"/>
          <w:sz w:val="16"/>
          <w:szCs w:val="16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294"/>
        <w:gridCol w:w="2091"/>
        <w:gridCol w:w="1787"/>
        <w:gridCol w:w="2118"/>
      </w:tblGrid>
      <w:tr w:rsidR="00B842BD" w:rsidRPr="00B842BD" w14:paraId="6A470505" w14:textId="77777777" w:rsidTr="00A65F43">
        <w:trPr>
          <w:jc w:val="center"/>
        </w:trPr>
        <w:tc>
          <w:tcPr>
            <w:tcW w:w="1325" w:type="dxa"/>
            <w:tcBorders>
              <w:bottom w:val="single" w:sz="4" w:space="0" w:color="auto"/>
            </w:tcBorders>
          </w:tcPr>
          <w:p w14:paraId="01EA44AE" w14:textId="6829FA1A" w:rsidR="00B842BD" w:rsidRPr="00B842BD" w:rsidRDefault="00B842BD" w:rsidP="00B842BD">
            <w:pPr>
              <w:jc w:val="center"/>
              <w:rPr>
                <w:rFonts w:ascii="Geneva" w:hAnsi="Geneva"/>
                <w:b/>
                <w:bCs/>
                <w:sz w:val="16"/>
                <w:szCs w:val="16"/>
              </w:rPr>
            </w:pPr>
            <w:r w:rsidRPr="00B842BD">
              <w:rPr>
                <w:rFonts w:ascii="Geneva" w:hAnsi="Geneva"/>
                <w:b/>
                <w:bCs/>
                <w:sz w:val="16"/>
                <w:szCs w:val="16"/>
              </w:rPr>
              <w:t>OR subfamily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3598ACD" w14:textId="258A74B1" w:rsidR="00B842BD" w:rsidRPr="00B842BD" w:rsidRDefault="00B842BD" w:rsidP="00B842BD">
            <w:pPr>
              <w:jc w:val="center"/>
              <w:rPr>
                <w:rFonts w:ascii="Geneva" w:hAnsi="Geneva"/>
                <w:b/>
                <w:bCs/>
                <w:sz w:val="16"/>
                <w:szCs w:val="16"/>
              </w:rPr>
            </w:pPr>
            <w:r w:rsidRPr="00B842BD">
              <w:rPr>
                <w:rFonts w:ascii="Geneva" w:hAnsi="Geneva"/>
                <w:b/>
                <w:bCs/>
                <w:sz w:val="16"/>
                <w:szCs w:val="16"/>
              </w:rPr>
              <w:t># sequences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6D2E87CE" w14:textId="70D72043" w:rsidR="00B842BD" w:rsidRPr="00B842BD" w:rsidRDefault="00B842BD" w:rsidP="00B842BD">
            <w:pPr>
              <w:jc w:val="center"/>
              <w:rPr>
                <w:rFonts w:ascii="Geneva" w:hAnsi="Geneva"/>
                <w:b/>
                <w:bCs/>
                <w:sz w:val="16"/>
                <w:szCs w:val="16"/>
              </w:rPr>
            </w:pPr>
            <w:r w:rsidRPr="00B842BD">
              <w:rPr>
                <w:rFonts w:ascii="Geneva" w:hAnsi="Geneva"/>
                <w:b/>
                <w:bCs/>
                <w:sz w:val="16"/>
                <w:szCs w:val="16"/>
              </w:rPr>
              <w:t>Alignment Length</w:t>
            </w:r>
            <w:r w:rsidR="00B32425">
              <w:rPr>
                <w:rFonts w:ascii="Geneva" w:hAnsi="Geneva"/>
                <w:b/>
                <w:bCs/>
                <w:sz w:val="16"/>
                <w:szCs w:val="16"/>
              </w:rPr>
              <w:t xml:space="preserve"> (bp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2D1CD68F" w14:textId="721532C3" w:rsidR="00B842BD" w:rsidRPr="00B842BD" w:rsidRDefault="00B842BD" w:rsidP="00B842BD">
            <w:pPr>
              <w:jc w:val="center"/>
              <w:rPr>
                <w:rFonts w:ascii="Geneva" w:hAnsi="Geneva"/>
                <w:b/>
                <w:bCs/>
                <w:sz w:val="16"/>
                <w:szCs w:val="16"/>
              </w:rPr>
            </w:pPr>
            <w:r w:rsidRPr="00B842BD">
              <w:rPr>
                <w:rFonts w:ascii="Geneva" w:hAnsi="Geneva"/>
                <w:b/>
                <w:bCs/>
                <w:sz w:val="16"/>
                <w:szCs w:val="16"/>
              </w:rPr>
              <w:t>% pairwise identity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14:paraId="465FF501" w14:textId="200F436A" w:rsidR="00B842BD" w:rsidRPr="00B842BD" w:rsidRDefault="00B842BD" w:rsidP="00B842BD">
            <w:pPr>
              <w:jc w:val="center"/>
              <w:rPr>
                <w:rFonts w:ascii="Geneva" w:hAnsi="Geneva"/>
                <w:b/>
                <w:bCs/>
                <w:sz w:val="16"/>
                <w:szCs w:val="16"/>
              </w:rPr>
            </w:pPr>
            <w:r w:rsidRPr="00B842BD">
              <w:rPr>
                <w:rFonts w:ascii="Geneva" w:hAnsi="Geneva"/>
                <w:b/>
                <w:bCs/>
                <w:sz w:val="16"/>
                <w:szCs w:val="16"/>
              </w:rPr>
              <w:t>Model</w:t>
            </w:r>
          </w:p>
        </w:tc>
      </w:tr>
      <w:tr w:rsidR="00B842BD" w14:paraId="483AC697" w14:textId="77777777" w:rsidTr="00A65F43">
        <w:trPr>
          <w:jc w:val="center"/>
        </w:trPr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14:paraId="7F70737C" w14:textId="77777777" w:rsidR="00B842BD" w:rsidRPr="000A5CFA" w:rsidRDefault="00B842BD" w:rsidP="00B842BD">
            <w:pPr>
              <w:rPr>
                <w:rFonts w:ascii="Geneva" w:hAnsi="Geneva"/>
                <w:i/>
                <w:iCs/>
                <w:sz w:val="16"/>
                <w:szCs w:val="16"/>
              </w:rPr>
            </w:pPr>
            <w:r w:rsidRPr="000A5CFA">
              <w:rPr>
                <w:rFonts w:ascii="Geneva" w:hAnsi="Geneva"/>
                <w:i/>
                <w:iCs/>
                <w:sz w:val="16"/>
                <w:szCs w:val="16"/>
              </w:rPr>
              <w:t>Class I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180B4A45" w14:textId="77777777" w:rsidR="00B842BD" w:rsidRDefault="00B842BD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</w:tcPr>
          <w:p w14:paraId="042CF40A" w14:textId="77777777" w:rsidR="00B842BD" w:rsidRDefault="00B842BD" w:rsidP="00B842BD">
            <w:pPr>
              <w:jc w:val="center"/>
              <w:rPr>
                <w:rFonts w:ascii="Geneva" w:hAnsi="Geneva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4B9AD53C" w14:textId="77777777" w:rsidR="00B842BD" w:rsidRDefault="00B842BD" w:rsidP="00B842BD">
            <w:pPr>
              <w:jc w:val="center"/>
              <w:rPr>
                <w:rFonts w:ascii="Geneva" w:hAnsi="Geneva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single" w:sz="4" w:space="0" w:color="auto"/>
              <w:bottom w:val="nil"/>
            </w:tcBorders>
          </w:tcPr>
          <w:p w14:paraId="0DF34215" w14:textId="77777777" w:rsidR="00B842BD" w:rsidRDefault="00B842BD" w:rsidP="00B842BD">
            <w:pPr>
              <w:jc w:val="center"/>
              <w:rPr>
                <w:rFonts w:ascii="Geneva" w:hAnsi="Geneva"/>
                <w:sz w:val="16"/>
                <w:szCs w:val="16"/>
              </w:rPr>
            </w:pPr>
          </w:p>
        </w:tc>
      </w:tr>
      <w:tr w:rsidR="00B842BD" w14:paraId="6B953C16" w14:textId="77777777" w:rsidTr="00A65F43">
        <w:trPr>
          <w:jc w:val="center"/>
        </w:trPr>
        <w:tc>
          <w:tcPr>
            <w:tcW w:w="1325" w:type="dxa"/>
            <w:tcBorders>
              <w:top w:val="nil"/>
            </w:tcBorders>
          </w:tcPr>
          <w:p w14:paraId="11E17A15" w14:textId="7F11BB47" w:rsidR="00B842BD" w:rsidRDefault="00B842BD" w:rsidP="00B842BD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51</w:t>
            </w:r>
          </w:p>
        </w:tc>
        <w:tc>
          <w:tcPr>
            <w:tcW w:w="1294" w:type="dxa"/>
            <w:tcBorders>
              <w:top w:val="nil"/>
            </w:tcBorders>
          </w:tcPr>
          <w:p w14:paraId="12152856" w14:textId="399D93AD" w:rsidR="00B842BD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242</w:t>
            </w:r>
          </w:p>
        </w:tc>
        <w:tc>
          <w:tcPr>
            <w:tcW w:w="2091" w:type="dxa"/>
            <w:tcBorders>
              <w:top w:val="nil"/>
            </w:tcBorders>
          </w:tcPr>
          <w:p w14:paraId="50B92144" w14:textId="64003F0A" w:rsidR="00B842BD" w:rsidRDefault="00000FF5" w:rsidP="00B842BD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149</w:t>
            </w:r>
          </w:p>
        </w:tc>
        <w:tc>
          <w:tcPr>
            <w:tcW w:w="1787" w:type="dxa"/>
            <w:tcBorders>
              <w:top w:val="nil"/>
            </w:tcBorders>
          </w:tcPr>
          <w:p w14:paraId="693E061E" w14:textId="4D8DFA3D" w:rsidR="00B842BD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58.5</w:t>
            </w:r>
          </w:p>
        </w:tc>
        <w:tc>
          <w:tcPr>
            <w:tcW w:w="2118" w:type="dxa"/>
            <w:tcBorders>
              <w:top w:val="nil"/>
            </w:tcBorders>
          </w:tcPr>
          <w:p w14:paraId="0B7D93A1" w14:textId="4D4F6094" w:rsidR="00B842BD" w:rsidRDefault="00000FF5" w:rsidP="002A189D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324DF0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324DF0">
              <w:rPr>
                <w:rFonts w:ascii="Geneva" w:hAnsi="Geneva"/>
                <w:sz w:val="16"/>
                <w:szCs w:val="16"/>
              </w:rPr>
              <w:t>F64+4dG</w:t>
            </w:r>
          </w:p>
        </w:tc>
      </w:tr>
      <w:tr w:rsidR="00B842BD" w14:paraId="2079940E" w14:textId="77777777" w:rsidTr="00A65F43">
        <w:trPr>
          <w:jc w:val="center"/>
        </w:trPr>
        <w:tc>
          <w:tcPr>
            <w:tcW w:w="1325" w:type="dxa"/>
          </w:tcPr>
          <w:p w14:paraId="572F0576" w14:textId="7E21EB2C" w:rsidR="00B842BD" w:rsidRDefault="00B842BD" w:rsidP="00B842BD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52</w:t>
            </w:r>
          </w:p>
        </w:tc>
        <w:tc>
          <w:tcPr>
            <w:tcW w:w="1294" w:type="dxa"/>
          </w:tcPr>
          <w:p w14:paraId="41F1683E" w14:textId="5C83742B" w:rsidR="00B842BD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243</w:t>
            </w:r>
          </w:p>
        </w:tc>
        <w:tc>
          <w:tcPr>
            <w:tcW w:w="2091" w:type="dxa"/>
          </w:tcPr>
          <w:p w14:paraId="6538ED56" w14:textId="5084C069" w:rsidR="00B842BD" w:rsidRDefault="00000FF5" w:rsidP="00B842BD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212</w:t>
            </w:r>
          </w:p>
        </w:tc>
        <w:tc>
          <w:tcPr>
            <w:tcW w:w="1787" w:type="dxa"/>
          </w:tcPr>
          <w:p w14:paraId="53F5DBC6" w14:textId="2F97845C" w:rsidR="00B842BD" w:rsidRDefault="00000FF5" w:rsidP="00B842BD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58.5</w:t>
            </w:r>
          </w:p>
        </w:tc>
        <w:tc>
          <w:tcPr>
            <w:tcW w:w="2118" w:type="dxa"/>
          </w:tcPr>
          <w:p w14:paraId="19FD2B7A" w14:textId="3F52DC17" w:rsidR="00B842BD" w:rsidRDefault="00000FF5" w:rsidP="00FD307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324DF0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324DF0">
              <w:rPr>
                <w:rFonts w:ascii="Geneva" w:hAnsi="Geneva"/>
                <w:sz w:val="16"/>
                <w:szCs w:val="16"/>
              </w:rPr>
              <w:t>F64+4dG</w:t>
            </w:r>
          </w:p>
        </w:tc>
      </w:tr>
      <w:tr w:rsidR="00000FF5" w14:paraId="5F7B6835" w14:textId="77777777" w:rsidTr="00A65F43">
        <w:trPr>
          <w:jc w:val="center"/>
        </w:trPr>
        <w:tc>
          <w:tcPr>
            <w:tcW w:w="1325" w:type="dxa"/>
          </w:tcPr>
          <w:p w14:paraId="7331A16B" w14:textId="77777777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55</w:t>
            </w:r>
          </w:p>
        </w:tc>
        <w:tc>
          <w:tcPr>
            <w:tcW w:w="1294" w:type="dxa"/>
          </w:tcPr>
          <w:p w14:paraId="520A78E3" w14:textId="28891A32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7</w:t>
            </w:r>
          </w:p>
        </w:tc>
        <w:tc>
          <w:tcPr>
            <w:tcW w:w="2091" w:type="dxa"/>
          </w:tcPr>
          <w:p w14:paraId="76CC6F68" w14:textId="5EEBFDBE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074</w:t>
            </w:r>
          </w:p>
        </w:tc>
        <w:tc>
          <w:tcPr>
            <w:tcW w:w="1787" w:type="dxa"/>
          </w:tcPr>
          <w:p w14:paraId="1BDAEBE9" w14:textId="0A68B0FC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80.2</w:t>
            </w:r>
          </w:p>
        </w:tc>
        <w:tc>
          <w:tcPr>
            <w:tcW w:w="2118" w:type="dxa"/>
          </w:tcPr>
          <w:p w14:paraId="3898F853" w14:textId="08B1966A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324DF0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324DF0">
              <w:rPr>
                <w:rFonts w:ascii="Geneva" w:hAnsi="Geneva"/>
                <w:sz w:val="16"/>
                <w:szCs w:val="16"/>
              </w:rPr>
              <w:t>F64+4dG</w:t>
            </w:r>
          </w:p>
        </w:tc>
      </w:tr>
      <w:tr w:rsidR="00000FF5" w14:paraId="772E46F1" w14:textId="77777777" w:rsidTr="00A65F43">
        <w:trPr>
          <w:jc w:val="center"/>
        </w:trPr>
        <w:tc>
          <w:tcPr>
            <w:tcW w:w="1325" w:type="dxa"/>
          </w:tcPr>
          <w:p w14:paraId="1C59B437" w14:textId="47C3D668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56</w:t>
            </w:r>
          </w:p>
        </w:tc>
        <w:tc>
          <w:tcPr>
            <w:tcW w:w="1294" w:type="dxa"/>
          </w:tcPr>
          <w:p w14:paraId="3863583B" w14:textId="41524E70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56</w:t>
            </w:r>
          </w:p>
        </w:tc>
        <w:tc>
          <w:tcPr>
            <w:tcW w:w="2091" w:type="dxa"/>
          </w:tcPr>
          <w:p w14:paraId="563C9664" w14:textId="28831C16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095</w:t>
            </w:r>
          </w:p>
        </w:tc>
        <w:tc>
          <w:tcPr>
            <w:tcW w:w="1787" w:type="dxa"/>
          </w:tcPr>
          <w:p w14:paraId="6D6254B0" w14:textId="41A359E2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79.2</w:t>
            </w:r>
          </w:p>
        </w:tc>
        <w:tc>
          <w:tcPr>
            <w:tcW w:w="2118" w:type="dxa"/>
          </w:tcPr>
          <w:p w14:paraId="7057E663" w14:textId="72E61B64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324DF0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324DF0">
              <w:rPr>
                <w:rFonts w:ascii="Geneva" w:hAnsi="Geneva"/>
                <w:sz w:val="16"/>
                <w:szCs w:val="16"/>
              </w:rPr>
              <w:t>F64+4dG</w:t>
            </w:r>
          </w:p>
        </w:tc>
      </w:tr>
      <w:tr w:rsidR="00000FF5" w14:paraId="33A3793D" w14:textId="77777777" w:rsidTr="00A65F43">
        <w:trPr>
          <w:jc w:val="center"/>
        </w:trPr>
        <w:tc>
          <w:tcPr>
            <w:tcW w:w="1325" w:type="dxa"/>
          </w:tcPr>
          <w:p w14:paraId="546EFE90" w14:textId="456489CE" w:rsidR="00000FF5" w:rsidRPr="000A5CFA" w:rsidRDefault="00000FF5" w:rsidP="00000FF5">
            <w:pPr>
              <w:rPr>
                <w:rFonts w:ascii="Geneva" w:hAnsi="Geneva"/>
                <w:i/>
                <w:iCs/>
                <w:sz w:val="16"/>
                <w:szCs w:val="16"/>
              </w:rPr>
            </w:pPr>
            <w:r w:rsidRPr="000A5CFA">
              <w:rPr>
                <w:rFonts w:ascii="Geneva" w:hAnsi="Geneva"/>
                <w:i/>
                <w:iCs/>
                <w:sz w:val="16"/>
                <w:szCs w:val="16"/>
              </w:rPr>
              <w:t>Class II</w:t>
            </w:r>
          </w:p>
        </w:tc>
        <w:tc>
          <w:tcPr>
            <w:tcW w:w="1294" w:type="dxa"/>
          </w:tcPr>
          <w:p w14:paraId="4128B653" w14:textId="77777777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</w:p>
        </w:tc>
        <w:tc>
          <w:tcPr>
            <w:tcW w:w="2091" w:type="dxa"/>
          </w:tcPr>
          <w:p w14:paraId="51E76A17" w14:textId="77777777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</w:p>
        </w:tc>
        <w:tc>
          <w:tcPr>
            <w:tcW w:w="1787" w:type="dxa"/>
          </w:tcPr>
          <w:p w14:paraId="35DDC953" w14:textId="77777777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</w:p>
        </w:tc>
        <w:tc>
          <w:tcPr>
            <w:tcW w:w="2118" w:type="dxa"/>
          </w:tcPr>
          <w:p w14:paraId="18814E3F" w14:textId="77777777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</w:p>
        </w:tc>
      </w:tr>
      <w:tr w:rsidR="00000FF5" w14:paraId="52E86DF1" w14:textId="77777777" w:rsidTr="00A65F43">
        <w:trPr>
          <w:jc w:val="center"/>
        </w:trPr>
        <w:tc>
          <w:tcPr>
            <w:tcW w:w="1325" w:type="dxa"/>
          </w:tcPr>
          <w:p w14:paraId="419892F8" w14:textId="0C04B98A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1/3/7</w:t>
            </w:r>
          </w:p>
        </w:tc>
        <w:tc>
          <w:tcPr>
            <w:tcW w:w="1294" w:type="dxa"/>
          </w:tcPr>
          <w:p w14:paraId="154AFB21" w14:textId="6139AD63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708</w:t>
            </w:r>
          </w:p>
        </w:tc>
        <w:tc>
          <w:tcPr>
            <w:tcW w:w="2091" w:type="dxa"/>
          </w:tcPr>
          <w:p w14:paraId="7890DBF4" w14:textId="43A099AE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242</w:t>
            </w:r>
          </w:p>
        </w:tc>
        <w:tc>
          <w:tcPr>
            <w:tcW w:w="1787" w:type="dxa"/>
          </w:tcPr>
          <w:p w14:paraId="68531DF8" w14:textId="4E7B0D3C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64.9</w:t>
            </w:r>
          </w:p>
        </w:tc>
        <w:tc>
          <w:tcPr>
            <w:tcW w:w="2118" w:type="dxa"/>
          </w:tcPr>
          <w:p w14:paraId="57B19686" w14:textId="15A95BBA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407CFB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407CFB">
              <w:rPr>
                <w:rFonts w:ascii="Geneva" w:hAnsi="Geneva"/>
                <w:sz w:val="16"/>
                <w:szCs w:val="16"/>
              </w:rPr>
              <w:t>F3X4+4dG</w:t>
            </w:r>
          </w:p>
        </w:tc>
      </w:tr>
      <w:tr w:rsidR="00000FF5" w14:paraId="1C5AB3EA" w14:textId="77777777" w:rsidTr="00A65F43">
        <w:trPr>
          <w:jc w:val="center"/>
        </w:trPr>
        <w:tc>
          <w:tcPr>
            <w:tcW w:w="1325" w:type="dxa"/>
          </w:tcPr>
          <w:p w14:paraId="39CE9988" w14:textId="5C7EEADB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2/13</w:t>
            </w:r>
          </w:p>
        </w:tc>
        <w:tc>
          <w:tcPr>
            <w:tcW w:w="1294" w:type="dxa"/>
          </w:tcPr>
          <w:p w14:paraId="45E4CE39" w14:textId="5946BC73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351</w:t>
            </w:r>
          </w:p>
        </w:tc>
        <w:tc>
          <w:tcPr>
            <w:tcW w:w="2091" w:type="dxa"/>
          </w:tcPr>
          <w:p w14:paraId="75C8360C" w14:textId="074F0A46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191</w:t>
            </w:r>
          </w:p>
        </w:tc>
        <w:tc>
          <w:tcPr>
            <w:tcW w:w="1787" w:type="dxa"/>
          </w:tcPr>
          <w:p w14:paraId="1CCE664B" w14:textId="43DD5A8A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57.8</w:t>
            </w:r>
          </w:p>
        </w:tc>
        <w:tc>
          <w:tcPr>
            <w:tcW w:w="2118" w:type="dxa"/>
          </w:tcPr>
          <w:p w14:paraId="35370F82" w14:textId="7CD8E7CB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407CFB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407CFB">
              <w:rPr>
                <w:rFonts w:ascii="Geneva" w:hAnsi="Geneva"/>
                <w:sz w:val="16"/>
                <w:szCs w:val="16"/>
              </w:rPr>
              <w:t>F</w:t>
            </w:r>
            <w:r>
              <w:rPr>
                <w:rFonts w:ascii="Geneva" w:hAnsi="Geneva"/>
                <w:sz w:val="16"/>
                <w:szCs w:val="16"/>
              </w:rPr>
              <w:t>1</w:t>
            </w:r>
            <w:r w:rsidRPr="00407CFB">
              <w:rPr>
                <w:rFonts w:ascii="Geneva" w:hAnsi="Geneva"/>
                <w:sz w:val="16"/>
                <w:szCs w:val="16"/>
              </w:rPr>
              <w:t>X4+4dG</w:t>
            </w:r>
          </w:p>
        </w:tc>
      </w:tr>
      <w:tr w:rsidR="00000FF5" w14:paraId="5B45786E" w14:textId="77777777" w:rsidTr="00A65F43">
        <w:trPr>
          <w:jc w:val="center"/>
        </w:trPr>
        <w:tc>
          <w:tcPr>
            <w:tcW w:w="1325" w:type="dxa"/>
          </w:tcPr>
          <w:p w14:paraId="5EB4C8A2" w14:textId="7978CEAD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4</w:t>
            </w:r>
          </w:p>
        </w:tc>
        <w:tc>
          <w:tcPr>
            <w:tcW w:w="1294" w:type="dxa"/>
          </w:tcPr>
          <w:p w14:paraId="5881EAA2" w14:textId="1E43DF2A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301</w:t>
            </w:r>
          </w:p>
        </w:tc>
        <w:tc>
          <w:tcPr>
            <w:tcW w:w="2091" w:type="dxa"/>
          </w:tcPr>
          <w:p w14:paraId="0B132564" w14:textId="5DE68251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263</w:t>
            </w:r>
          </w:p>
        </w:tc>
        <w:tc>
          <w:tcPr>
            <w:tcW w:w="1787" w:type="dxa"/>
          </w:tcPr>
          <w:p w14:paraId="788E2D50" w14:textId="6C179E6A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63.0</w:t>
            </w:r>
          </w:p>
        </w:tc>
        <w:tc>
          <w:tcPr>
            <w:tcW w:w="2118" w:type="dxa"/>
          </w:tcPr>
          <w:p w14:paraId="016D5AEA" w14:textId="1C78F371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324DF0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324DF0">
              <w:rPr>
                <w:rFonts w:ascii="Geneva" w:hAnsi="Geneva"/>
                <w:sz w:val="16"/>
                <w:szCs w:val="16"/>
              </w:rPr>
              <w:t>F64+4dG</w:t>
            </w:r>
          </w:p>
        </w:tc>
      </w:tr>
      <w:tr w:rsidR="00000FF5" w14:paraId="5A8895D3" w14:textId="77777777" w:rsidTr="00A65F43">
        <w:trPr>
          <w:jc w:val="center"/>
        </w:trPr>
        <w:tc>
          <w:tcPr>
            <w:tcW w:w="1325" w:type="dxa"/>
          </w:tcPr>
          <w:p w14:paraId="132A015C" w14:textId="14C4C9D0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5/8/9</w:t>
            </w:r>
          </w:p>
        </w:tc>
        <w:tc>
          <w:tcPr>
            <w:tcW w:w="1294" w:type="dxa"/>
          </w:tcPr>
          <w:p w14:paraId="4D82ECDB" w14:textId="2E8E974A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623</w:t>
            </w:r>
          </w:p>
        </w:tc>
        <w:tc>
          <w:tcPr>
            <w:tcW w:w="2091" w:type="dxa"/>
          </w:tcPr>
          <w:p w14:paraId="32C55D82" w14:textId="1AA434C5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284</w:t>
            </w:r>
          </w:p>
        </w:tc>
        <w:tc>
          <w:tcPr>
            <w:tcW w:w="1787" w:type="dxa"/>
          </w:tcPr>
          <w:p w14:paraId="58A116CC" w14:textId="6DC87979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57.5</w:t>
            </w:r>
          </w:p>
        </w:tc>
        <w:tc>
          <w:tcPr>
            <w:tcW w:w="2118" w:type="dxa"/>
          </w:tcPr>
          <w:p w14:paraId="36F47065" w14:textId="4E9E354F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407CFB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407CFB">
              <w:rPr>
                <w:rFonts w:ascii="Geneva" w:hAnsi="Geneva"/>
                <w:sz w:val="16"/>
                <w:szCs w:val="16"/>
              </w:rPr>
              <w:t>F</w:t>
            </w:r>
            <w:r>
              <w:rPr>
                <w:rFonts w:ascii="Geneva" w:hAnsi="Geneva"/>
                <w:sz w:val="16"/>
                <w:szCs w:val="16"/>
              </w:rPr>
              <w:t>1</w:t>
            </w:r>
            <w:r w:rsidRPr="00407CFB">
              <w:rPr>
                <w:rFonts w:ascii="Geneva" w:hAnsi="Geneva"/>
                <w:sz w:val="16"/>
                <w:szCs w:val="16"/>
              </w:rPr>
              <w:t>X4+4dG</w:t>
            </w:r>
          </w:p>
        </w:tc>
      </w:tr>
      <w:tr w:rsidR="00000FF5" w14:paraId="6472F2B9" w14:textId="77777777" w:rsidTr="00A65F43">
        <w:trPr>
          <w:jc w:val="center"/>
        </w:trPr>
        <w:tc>
          <w:tcPr>
            <w:tcW w:w="1325" w:type="dxa"/>
          </w:tcPr>
          <w:p w14:paraId="44E8B644" w14:textId="1DD12756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6</w:t>
            </w:r>
          </w:p>
        </w:tc>
        <w:tc>
          <w:tcPr>
            <w:tcW w:w="1294" w:type="dxa"/>
          </w:tcPr>
          <w:p w14:paraId="2EA516C9" w14:textId="582B81DC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202</w:t>
            </w:r>
          </w:p>
        </w:tc>
        <w:tc>
          <w:tcPr>
            <w:tcW w:w="2091" w:type="dxa"/>
          </w:tcPr>
          <w:p w14:paraId="0E67ECD2" w14:textId="40B1CEDE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194</w:t>
            </w:r>
          </w:p>
        </w:tc>
        <w:tc>
          <w:tcPr>
            <w:tcW w:w="1787" w:type="dxa"/>
          </w:tcPr>
          <w:p w14:paraId="43F4F8EC" w14:textId="47F24559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59.6</w:t>
            </w:r>
          </w:p>
        </w:tc>
        <w:tc>
          <w:tcPr>
            <w:tcW w:w="2118" w:type="dxa"/>
          </w:tcPr>
          <w:p w14:paraId="27FE5E43" w14:textId="11B3DACE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324DF0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324DF0">
              <w:rPr>
                <w:rFonts w:ascii="Geneva" w:hAnsi="Geneva"/>
                <w:sz w:val="16"/>
                <w:szCs w:val="16"/>
              </w:rPr>
              <w:t>F64+4dG</w:t>
            </w:r>
          </w:p>
        </w:tc>
      </w:tr>
      <w:tr w:rsidR="00000FF5" w14:paraId="68DB7677" w14:textId="77777777" w:rsidTr="00A65F43">
        <w:trPr>
          <w:jc w:val="center"/>
        </w:trPr>
        <w:tc>
          <w:tcPr>
            <w:tcW w:w="1325" w:type="dxa"/>
          </w:tcPr>
          <w:p w14:paraId="28D6A0DD" w14:textId="076EFB4C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10</w:t>
            </w:r>
          </w:p>
        </w:tc>
        <w:tc>
          <w:tcPr>
            <w:tcW w:w="1294" w:type="dxa"/>
          </w:tcPr>
          <w:p w14:paraId="4CE60937" w14:textId="378B6629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224</w:t>
            </w:r>
          </w:p>
        </w:tc>
        <w:tc>
          <w:tcPr>
            <w:tcW w:w="2091" w:type="dxa"/>
          </w:tcPr>
          <w:p w14:paraId="2FFC4F09" w14:textId="3BDFB642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167</w:t>
            </w:r>
          </w:p>
        </w:tc>
        <w:tc>
          <w:tcPr>
            <w:tcW w:w="1787" w:type="dxa"/>
          </w:tcPr>
          <w:p w14:paraId="7D70CDC1" w14:textId="09EE0008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55.1</w:t>
            </w:r>
          </w:p>
        </w:tc>
        <w:tc>
          <w:tcPr>
            <w:tcW w:w="2118" w:type="dxa"/>
          </w:tcPr>
          <w:p w14:paraId="6B925BDF" w14:textId="46567C02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324DF0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324DF0">
              <w:rPr>
                <w:rFonts w:ascii="Geneva" w:hAnsi="Geneva"/>
                <w:sz w:val="16"/>
                <w:szCs w:val="16"/>
              </w:rPr>
              <w:t>F64+4dG</w:t>
            </w:r>
          </w:p>
        </w:tc>
      </w:tr>
      <w:tr w:rsidR="00000FF5" w14:paraId="3BC3AC90" w14:textId="77777777" w:rsidTr="00A65F43">
        <w:trPr>
          <w:jc w:val="center"/>
        </w:trPr>
        <w:tc>
          <w:tcPr>
            <w:tcW w:w="1325" w:type="dxa"/>
          </w:tcPr>
          <w:p w14:paraId="465CA832" w14:textId="228481E2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11</w:t>
            </w:r>
          </w:p>
        </w:tc>
        <w:tc>
          <w:tcPr>
            <w:tcW w:w="1294" w:type="dxa"/>
          </w:tcPr>
          <w:p w14:paraId="6BAD4E65" w14:textId="2C9FA128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51</w:t>
            </w:r>
          </w:p>
        </w:tc>
        <w:tc>
          <w:tcPr>
            <w:tcW w:w="2091" w:type="dxa"/>
          </w:tcPr>
          <w:p w14:paraId="72A5566D" w14:textId="14B74B67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128</w:t>
            </w:r>
          </w:p>
        </w:tc>
        <w:tc>
          <w:tcPr>
            <w:tcW w:w="1787" w:type="dxa"/>
          </w:tcPr>
          <w:p w14:paraId="4BF1766D" w14:textId="5D250FEF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64.8</w:t>
            </w:r>
          </w:p>
        </w:tc>
        <w:tc>
          <w:tcPr>
            <w:tcW w:w="2118" w:type="dxa"/>
          </w:tcPr>
          <w:p w14:paraId="095923EB" w14:textId="4040C931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324DF0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324DF0">
              <w:rPr>
                <w:rFonts w:ascii="Geneva" w:hAnsi="Geneva"/>
                <w:sz w:val="16"/>
                <w:szCs w:val="16"/>
              </w:rPr>
              <w:t>F64+4dG</w:t>
            </w:r>
          </w:p>
        </w:tc>
      </w:tr>
      <w:tr w:rsidR="00000FF5" w14:paraId="4C0CEACA" w14:textId="77777777" w:rsidTr="00A65F43">
        <w:trPr>
          <w:jc w:val="center"/>
        </w:trPr>
        <w:tc>
          <w:tcPr>
            <w:tcW w:w="1325" w:type="dxa"/>
          </w:tcPr>
          <w:p w14:paraId="788B2BDD" w14:textId="346CB808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12</w:t>
            </w:r>
          </w:p>
        </w:tc>
        <w:tc>
          <w:tcPr>
            <w:tcW w:w="1294" w:type="dxa"/>
          </w:tcPr>
          <w:p w14:paraId="0E1EB52C" w14:textId="7F4AE38A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9</w:t>
            </w:r>
          </w:p>
        </w:tc>
        <w:tc>
          <w:tcPr>
            <w:tcW w:w="2091" w:type="dxa"/>
          </w:tcPr>
          <w:p w14:paraId="4B192470" w14:textId="475BB790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065</w:t>
            </w:r>
          </w:p>
        </w:tc>
        <w:tc>
          <w:tcPr>
            <w:tcW w:w="1787" w:type="dxa"/>
          </w:tcPr>
          <w:p w14:paraId="1E97B328" w14:textId="18E5DCDE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84.7</w:t>
            </w:r>
          </w:p>
        </w:tc>
        <w:tc>
          <w:tcPr>
            <w:tcW w:w="2118" w:type="dxa"/>
          </w:tcPr>
          <w:p w14:paraId="3CC0D089" w14:textId="68181783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407CFB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407CFB">
              <w:rPr>
                <w:rFonts w:ascii="Geneva" w:hAnsi="Geneva"/>
                <w:sz w:val="16"/>
                <w:szCs w:val="16"/>
              </w:rPr>
              <w:t>F3X4+4dG</w:t>
            </w:r>
          </w:p>
        </w:tc>
      </w:tr>
      <w:tr w:rsidR="00000FF5" w14:paraId="6AB49A9B" w14:textId="77777777" w:rsidTr="00A65F43">
        <w:trPr>
          <w:jc w:val="center"/>
        </w:trPr>
        <w:tc>
          <w:tcPr>
            <w:tcW w:w="1325" w:type="dxa"/>
          </w:tcPr>
          <w:p w14:paraId="0DBC3979" w14:textId="1C037E0F" w:rsidR="00000FF5" w:rsidRDefault="00000FF5" w:rsidP="00000FF5">
            <w:pPr>
              <w:jc w:val="right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OR 14</w:t>
            </w:r>
          </w:p>
        </w:tc>
        <w:tc>
          <w:tcPr>
            <w:tcW w:w="1294" w:type="dxa"/>
          </w:tcPr>
          <w:p w14:paraId="08F586D7" w14:textId="0A83E663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9</w:t>
            </w:r>
          </w:p>
        </w:tc>
        <w:tc>
          <w:tcPr>
            <w:tcW w:w="2091" w:type="dxa"/>
          </w:tcPr>
          <w:p w14:paraId="4E429C34" w14:textId="70FC01F1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1,104</w:t>
            </w:r>
          </w:p>
        </w:tc>
        <w:tc>
          <w:tcPr>
            <w:tcW w:w="1787" w:type="dxa"/>
          </w:tcPr>
          <w:p w14:paraId="6C6F5646" w14:textId="59B6B94E" w:rsidR="00000FF5" w:rsidRDefault="002B7A38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>
              <w:rPr>
                <w:rFonts w:ascii="Geneva" w:hAnsi="Geneva"/>
                <w:sz w:val="16"/>
                <w:szCs w:val="16"/>
              </w:rPr>
              <w:t>77.9</w:t>
            </w:r>
          </w:p>
        </w:tc>
        <w:tc>
          <w:tcPr>
            <w:tcW w:w="2118" w:type="dxa"/>
          </w:tcPr>
          <w:p w14:paraId="064D9E0A" w14:textId="45098333" w:rsidR="00000FF5" w:rsidRDefault="00000FF5" w:rsidP="00000FF5">
            <w:pPr>
              <w:jc w:val="center"/>
              <w:rPr>
                <w:rFonts w:ascii="Geneva" w:hAnsi="Geneva"/>
                <w:sz w:val="16"/>
                <w:szCs w:val="16"/>
              </w:rPr>
            </w:pPr>
            <w:r w:rsidRPr="00407CFB">
              <w:rPr>
                <w:rFonts w:ascii="Geneva" w:hAnsi="Geneva"/>
                <w:sz w:val="16"/>
                <w:szCs w:val="16"/>
              </w:rPr>
              <w:t>Codon</w:t>
            </w:r>
            <w:r>
              <w:rPr>
                <w:rFonts w:ascii="Geneva" w:hAnsi="Geneva"/>
                <w:sz w:val="16"/>
                <w:szCs w:val="16"/>
              </w:rPr>
              <w:t xml:space="preserve"> </w:t>
            </w:r>
            <w:r w:rsidRPr="00407CFB">
              <w:rPr>
                <w:rFonts w:ascii="Geneva" w:hAnsi="Geneva"/>
                <w:sz w:val="16"/>
                <w:szCs w:val="16"/>
              </w:rPr>
              <w:t>F3X4+4dG</w:t>
            </w:r>
          </w:p>
        </w:tc>
      </w:tr>
    </w:tbl>
    <w:p w14:paraId="5CFBD568" w14:textId="77777777" w:rsidR="00B842BD" w:rsidRPr="0097201A" w:rsidRDefault="00B842BD">
      <w:pPr>
        <w:rPr>
          <w:rFonts w:ascii="Geneva" w:hAnsi="Geneva"/>
          <w:sz w:val="16"/>
          <w:szCs w:val="16"/>
        </w:rPr>
      </w:pPr>
    </w:p>
    <w:sectPr w:rsidR="00B842BD" w:rsidRPr="0097201A" w:rsidSect="001F6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6E9632" w14:textId="77777777" w:rsidR="00C21D59" w:rsidRDefault="00C21D59" w:rsidP="00253842">
      <w:r>
        <w:separator/>
      </w:r>
    </w:p>
  </w:endnote>
  <w:endnote w:type="continuationSeparator" w:id="0">
    <w:p w14:paraId="2CDFA668" w14:textId="77777777" w:rsidR="00C21D59" w:rsidRDefault="00C21D59" w:rsidP="00253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altName w:val="Geneva"/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4424D7" w14:textId="77777777" w:rsidR="00C21D59" w:rsidRDefault="00C21D59" w:rsidP="00253842">
      <w:r>
        <w:separator/>
      </w:r>
    </w:p>
  </w:footnote>
  <w:footnote w:type="continuationSeparator" w:id="0">
    <w:p w14:paraId="3B8FFB9C" w14:textId="77777777" w:rsidR="00C21D59" w:rsidRDefault="00C21D59" w:rsidP="00253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D74"/>
    <w:rsid w:val="00000FF5"/>
    <w:rsid w:val="00027610"/>
    <w:rsid w:val="00065210"/>
    <w:rsid w:val="000721BA"/>
    <w:rsid w:val="00085D74"/>
    <w:rsid w:val="000A5CFA"/>
    <w:rsid w:val="000B164D"/>
    <w:rsid w:val="000B2504"/>
    <w:rsid w:val="000C24A4"/>
    <w:rsid w:val="001023B5"/>
    <w:rsid w:val="00112995"/>
    <w:rsid w:val="00163322"/>
    <w:rsid w:val="00197371"/>
    <w:rsid w:val="001C1029"/>
    <w:rsid w:val="001C23E4"/>
    <w:rsid w:val="001D0337"/>
    <w:rsid w:val="001D7922"/>
    <w:rsid w:val="001F1C1D"/>
    <w:rsid w:val="001F6364"/>
    <w:rsid w:val="0021235E"/>
    <w:rsid w:val="002272A5"/>
    <w:rsid w:val="002512D4"/>
    <w:rsid w:val="00253842"/>
    <w:rsid w:val="00261749"/>
    <w:rsid w:val="0027432D"/>
    <w:rsid w:val="00280249"/>
    <w:rsid w:val="002A189D"/>
    <w:rsid w:val="002B1471"/>
    <w:rsid w:val="002B1D37"/>
    <w:rsid w:val="002B7A38"/>
    <w:rsid w:val="002F34BC"/>
    <w:rsid w:val="00306F4A"/>
    <w:rsid w:val="00315A53"/>
    <w:rsid w:val="00324DF0"/>
    <w:rsid w:val="0034655D"/>
    <w:rsid w:val="00390DE5"/>
    <w:rsid w:val="003E5005"/>
    <w:rsid w:val="003F3050"/>
    <w:rsid w:val="00404B79"/>
    <w:rsid w:val="00407CFB"/>
    <w:rsid w:val="00414B7E"/>
    <w:rsid w:val="0044106A"/>
    <w:rsid w:val="004426A5"/>
    <w:rsid w:val="00496928"/>
    <w:rsid w:val="004A2818"/>
    <w:rsid w:val="004B22BB"/>
    <w:rsid w:val="004B70FE"/>
    <w:rsid w:val="004F1195"/>
    <w:rsid w:val="004F4820"/>
    <w:rsid w:val="004F504E"/>
    <w:rsid w:val="005435E5"/>
    <w:rsid w:val="00544F06"/>
    <w:rsid w:val="005750AE"/>
    <w:rsid w:val="00582237"/>
    <w:rsid w:val="00592151"/>
    <w:rsid w:val="005E40F3"/>
    <w:rsid w:val="00637DF1"/>
    <w:rsid w:val="00644440"/>
    <w:rsid w:val="00655FC9"/>
    <w:rsid w:val="00657010"/>
    <w:rsid w:val="006A55EC"/>
    <w:rsid w:val="006B26D2"/>
    <w:rsid w:val="006C1FC3"/>
    <w:rsid w:val="006D10DF"/>
    <w:rsid w:val="006D7973"/>
    <w:rsid w:val="00710D44"/>
    <w:rsid w:val="00735271"/>
    <w:rsid w:val="007434FF"/>
    <w:rsid w:val="007F396C"/>
    <w:rsid w:val="007F3FE8"/>
    <w:rsid w:val="0081400A"/>
    <w:rsid w:val="00816F27"/>
    <w:rsid w:val="008240EA"/>
    <w:rsid w:val="00872423"/>
    <w:rsid w:val="00891337"/>
    <w:rsid w:val="008A464C"/>
    <w:rsid w:val="00902051"/>
    <w:rsid w:val="0092208E"/>
    <w:rsid w:val="00932BFF"/>
    <w:rsid w:val="00940AA0"/>
    <w:rsid w:val="00953836"/>
    <w:rsid w:val="00965103"/>
    <w:rsid w:val="0097201A"/>
    <w:rsid w:val="00973B05"/>
    <w:rsid w:val="009807F0"/>
    <w:rsid w:val="00A304C2"/>
    <w:rsid w:val="00A3736E"/>
    <w:rsid w:val="00A63179"/>
    <w:rsid w:val="00A65F43"/>
    <w:rsid w:val="00A934BD"/>
    <w:rsid w:val="00A9420D"/>
    <w:rsid w:val="00AA3B7E"/>
    <w:rsid w:val="00AD287F"/>
    <w:rsid w:val="00AE1183"/>
    <w:rsid w:val="00AE39C9"/>
    <w:rsid w:val="00B22138"/>
    <w:rsid w:val="00B25151"/>
    <w:rsid w:val="00B32425"/>
    <w:rsid w:val="00B54E50"/>
    <w:rsid w:val="00B842BD"/>
    <w:rsid w:val="00B938D0"/>
    <w:rsid w:val="00BB454D"/>
    <w:rsid w:val="00BD6C75"/>
    <w:rsid w:val="00BE18D1"/>
    <w:rsid w:val="00BE1ACE"/>
    <w:rsid w:val="00BF5CA2"/>
    <w:rsid w:val="00C21D59"/>
    <w:rsid w:val="00C308BB"/>
    <w:rsid w:val="00C56302"/>
    <w:rsid w:val="00C82C2F"/>
    <w:rsid w:val="00C95EAD"/>
    <w:rsid w:val="00CC6644"/>
    <w:rsid w:val="00CE21DF"/>
    <w:rsid w:val="00D25AB1"/>
    <w:rsid w:val="00D521E4"/>
    <w:rsid w:val="00D67430"/>
    <w:rsid w:val="00D95B1F"/>
    <w:rsid w:val="00D95D16"/>
    <w:rsid w:val="00DA241C"/>
    <w:rsid w:val="00DA3103"/>
    <w:rsid w:val="00DB7ECA"/>
    <w:rsid w:val="00DD1499"/>
    <w:rsid w:val="00DD55D6"/>
    <w:rsid w:val="00DD6BDB"/>
    <w:rsid w:val="00DF7CA0"/>
    <w:rsid w:val="00E433CC"/>
    <w:rsid w:val="00E76386"/>
    <w:rsid w:val="00EA3B90"/>
    <w:rsid w:val="00EC632C"/>
    <w:rsid w:val="00ED7BE5"/>
    <w:rsid w:val="00EE1E2E"/>
    <w:rsid w:val="00F0326E"/>
    <w:rsid w:val="00F21286"/>
    <w:rsid w:val="00F318E7"/>
    <w:rsid w:val="00F355C8"/>
    <w:rsid w:val="00F65A7F"/>
    <w:rsid w:val="00F84CB3"/>
    <w:rsid w:val="00F97C0A"/>
    <w:rsid w:val="00FA1AC6"/>
    <w:rsid w:val="00FA7E13"/>
    <w:rsid w:val="00FD3075"/>
    <w:rsid w:val="00FE4A80"/>
    <w:rsid w:val="00FF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37E0A"/>
  <w14:defaultImageDpi w14:val="32767"/>
  <w15:chartTrackingRefBased/>
  <w15:docId w15:val="{CC66B96F-EE28-9144-8D49-D0588604B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3B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3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3CC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38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84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538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84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BB5206-9A86-1448-9E79-51BA989F9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3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R Yohe</dc:creator>
  <cp:keywords/>
  <dc:description/>
  <cp:lastModifiedBy>Laurel R Yohe</cp:lastModifiedBy>
  <cp:revision>107</cp:revision>
  <dcterms:created xsi:type="dcterms:W3CDTF">2019-09-02T17:24:00Z</dcterms:created>
  <dcterms:modified xsi:type="dcterms:W3CDTF">2020-12-1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genomics</vt:lpwstr>
  </property>
  <property fmtid="{D5CDD505-2E9C-101B-9397-08002B2CF9AE}" pid="3" name="Mendeley Recent Style Name 0_1">
    <vt:lpwstr>BMC Genomics</vt:lpwstr>
  </property>
  <property fmtid="{D5CDD505-2E9C-101B-9397-08002B2CF9AE}" pid="4" name="Mendeley Recent Style Id 1_1">
    <vt:lpwstr>http://www.zotero.org/styles/current-genetics</vt:lpwstr>
  </property>
  <property fmtid="{D5CDD505-2E9C-101B-9397-08002B2CF9AE}" pid="5" name="Mendeley Recent Style Name 1_1">
    <vt:lpwstr>Current Genetics</vt:lpwstr>
  </property>
  <property fmtid="{D5CDD505-2E9C-101B-9397-08002B2CF9AE}" pid="6" name="Mendeley Recent Style Id 2_1">
    <vt:lpwstr>http://www.zotero.org/styles/ecology</vt:lpwstr>
  </property>
  <property fmtid="{D5CDD505-2E9C-101B-9397-08002B2CF9AE}" pid="7" name="Mendeley Recent Style Name 2_1">
    <vt:lpwstr>Ecology</vt:lpwstr>
  </property>
  <property fmtid="{D5CDD505-2E9C-101B-9397-08002B2CF9AE}" pid="8" name="Mendeley Recent Style Id 3_1">
    <vt:lpwstr>http://www.zotero.org/styles/ecology-letters</vt:lpwstr>
  </property>
  <property fmtid="{D5CDD505-2E9C-101B-9397-08002B2CF9AE}" pid="9" name="Mendeley Recent Style Name 3_1">
    <vt:lpwstr>Ecology Letters</vt:lpwstr>
  </property>
  <property fmtid="{D5CDD505-2E9C-101B-9397-08002B2CF9AE}" pid="10" name="Mendeley Recent Style Id 4_1">
    <vt:lpwstr>http://www.zotero.org/styles/genetics</vt:lpwstr>
  </property>
  <property fmtid="{D5CDD505-2E9C-101B-9397-08002B2CF9AE}" pid="11" name="Mendeley Recent Style Name 4_1">
    <vt:lpwstr>Genetics</vt:lpwstr>
  </property>
  <property fmtid="{D5CDD505-2E9C-101B-9397-08002B2CF9AE}" pid="12" name="Mendeley Recent Style Id 5_1">
    <vt:lpwstr>http://www.zotero.org/styles/genome-biology-and-evolution</vt:lpwstr>
  </property>
  <property fmtid="{D5CDD505-2E9C-101B-9397-08002B2CF9AE}" pid="13" name="Mendeley Recent Style Name 5_1">
    <vt:lpwstr>Genome Biology and Evolution</vt:lpwstr>
  </property>
  <property fmtid="{D5CDD505-2E9C-101B-9397-08002B2CF9AE}" pid="14" name="Mendeley Recent Style Id 6_1">
    <vt:lpwstr>http://www.zotero.org/styles/molecular-biology-and-evolution</vt:lpwstr>
  </property>
  <property fmtid="{D5CDD505-2E9C-101B-9397-08002B2CF9AE}" pid="15" name="Mendeley Recent Style Name 6_1">
    <vt:lpwstr>Molecular Biology and Evolu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ystematic-biology</vt:lpwstr>
  </property>
  <property fmtid="{D5CDD505-2E9C-101B-9397-08002B2CF9AE}" pid="19" name="Mendeley Recent Style Name 8_1">
    <vt:lpwstr>Systematic Biology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c8ab6a-0cfe-3fa1-8c2c-671bc7c21dfe</vt:lpwstr>
  </property>
  <property fmtid="{D5CDD505-2E9C-101B-9397-08002B2CF9AE}" pid="24" name="Mendeley Citation Style_1">
    <vt:lpwstr>http://www.zotero.org/styles/ecology</vt:lpwstr>
  </property>
</Properties>
</file>